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44512" w14:textId="7EA740C7" w:rsidR="002B61A9" w:rsidRPr="002B61A9" w:rsidRDefault="002B61A9" w:rsidP="00595111">
      <w:pPr>
        <w:outlineLvl w:val="0"/>
        <w:rPr>
          <w:rFonts w:ascii="Arial" w:hAnsi="Arial" w:cs="Arial"/>
        </w:rPr>
      </w:pPr>
      <w:r w:rsidRPr="002B61A9">
        <w:rPr>
          <w:rFonts w:ascii="Arial" w:hAnsi="Arial" w:cs="Arial"/>
        </w:rPr>
        <w:t>Table S</w:t>
      </w:r>
      <w:r w:rsidR="00920D49">
        <w:rPr>
          <w:rFonts w:ascii="Arial" w:hAnsi="Arial" w:cs="Arial" w:hint="eastAsia"/>
        </w:rPr>
        <w:t>3</w:t>
      </w:r>
      <w:r w:rsidRPr="002B61A9">
        <w:rPr>
          <w:rFonts w:ascii="Arial" w:hAnsi="Arial" w:cs="Arial"/>
        </w:rPr>
        <w:t xml:space="preserve"> </w:t>
      </w:r>
      <w:r w:rsidR="00145F35">
        <w:rPr>
          <w:rFonts w:ascii="Arial" w:hAnsi="Arial" w:cs="Arial"/>
        </w:rPr>
        <w:t xml:space="preserve">The SRA accession numbers of </w:t>
      </w:r>
      <w:r w:rsidR="00595111">
        <w:rPr>
          <w:rFonts w:ascii="Arial" w:hAnsi="Arial" w:cs="Arial"/>
        </w:rPr>
        <w:t xml:space="preserve">986 </w:t>
      </w:r>
      <w:r w:rsidRPr="002B61A9">
        <w:rPr>
          <w:rFonts w:ascii="Arial" w:hAnsi="Arial" w:cs="Arial"/>
        </w:rPr>
        <w:t xml:space="preserve">RNA-seq data used </w:t>
      </w:r>
      <w:r w:rsidR="007A3CC1">
        <w:rPr>
          <w:rFonts w:ascii="Arial" w:hAnsi="Arial" w:cs="Arial"/>
        </w:rPr>
        <w:t>for</w:t>
      </w:r>
      <w:r w:rsidRPr="002B61A9">
        <w:rPr>
          <w:rFonts w:ascii="Arial" w:hAnsi="Arial" w:cs="Arial"/>
        </w:rPr>
        <w:t xml:space="preserve"> detect</w:t>
      </w:r>
      <w:r w:rsidR="007A3CC1">
        <w:rPr>
          <w:rFonts w:ascii="Arial" w:hAnsi="Arial" w:cs="Arial"/>
        </w:rPr>
        <w:t>ing</w:t>
      </w:r>
      <w:r w:rsidRPr="002B61A9">
        <w:rPr>
          <w:rFonts w:ascii="Arial" w:hAnsi="Arial" w:cs="Arial"/>
        </w:rPr>
        <w:t xml:space="preserve"> mutation of insect</w:t>
      </w:r>
    </w:p>
    <w:p w14:paraId="13B2537D" w14:textId="77777777" w:rsidR="002B61A9" w:rsidRPr="002B61A9" w:rsidRDefault="002B61A9">
      <w:bookmarkStart w:id="0" w:name="_GoBack"/>
      <w:bookmarkEnd w:id="0"/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798"/>
      </w:tblGrid>
      <w:tr w:rsidR="00E80F1F" w:rsidRPr="00AB60EA" w14:paraId="5DE52807" w14:textId="77777777" w:rsidTr="00D301F1">
        <w:trPr>
          <w:tblHeader/>
          <w:jc w:val="center"/>
        </w:trPr>
        <w:tc>
          <w:tcPr>
            <w:tcW w:w="838" w:type="pct"/>
            <w:tcBorders>
              <w:top w:val="single" w:sz="12" w:space="0" w:color="auto"/>
              <w:bottom w:val="single" w:sz="12" w:space="0" w:color="auto"/>
            </w:tcBorders>
          </w:tcPr>
          <w:p w14:paraId="3B399C1B" w14:textId="77777777" w:rsidR="00556F1F" w:rsidRPr="00AB60EA" w:rsidRDefault="00EA1545" w:rsidP="00E80F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60EA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4162" w:type="pct"/>
            <w:tcBorders>
              <w:top w:val="single" w:sz="12" w:space="0" w:color="auto"/>
              <w:bottom w:val="single" w:sz="12" w:space="0" w:color="auto"/>
            </w:tcBorders>
          </w:tcPr>
          <w:p w14:paraId="2C268C67" w14:textId="77777777" w:rsidR="00556F1F" w:rsidRPr="00AB60EA" w:rsidRDefault="00EA1545" w:rsidP="00AB60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60EA">
              <w:rPr>
                <w:rFonts w:ascii="Arial" w:hAnsi="Arial" w:cs="Arial"/>
                <w:b/>
                <w:sz w:val="20"/>
                <w:szCs w:val="20"/>
              </w:rPr>
              <w:t>SRA accession numbers</w:t>
            </w:r>
          </w:p>
        </w:tc>
      </w:tr>
      <w:tr w:rsidR="00E80F1F" w:rsidRPr="00AB60EA" w14:paraId="00D5B40F" w14:textId="77777777" w:rsidTr="00D301F1">
        <w:trPr>
          <w:jc w:val="center"/>
        </w:trPr>
        <w:tc>
          <w:tcPr>
            <w:tcW w:w="838" w:type="pct"/>
            <w:tcBorders>
              <w:top w:val="single" w:sz="12" w:space="0" w:color="auto"/>
            </w:tcBorders>
          </w:tcPr>
          <w:p w14:paraId="3B3D81DD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1ABD5A6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8301D6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8E4683B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D7F96A6" w14:textId="77777777" w:rsidR="00556F1F" w:rsidRPr="00AB60EA" w:rsidRDefault="00EA1545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B60EA">
              <w:rPr>
                <w:rFonts w:ascii="Arial" w:hAnsi="Arial" w:cs="Arial"/>
                <w:i/>
                <w:sz w:val="20"/>
                <w:szCs w:val="20"/>
              </w:rPr>
              <w:t>Bemisia</w:t>
            </w:r>
            <w:proofErr w:type="spellEnd"/>
            <w:r w:rsidRPr="00AB60E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60EA">
              <w:rPr>
                <w:rFonts w:ascii="Arial" w:hAnsi="Arial" w:cs="Arial"/>
                <w:i/>
                <w:sz w:val="20"/>
                <w:szCs w:val="20"/>
              </w:rPr>
              <w:t>tabaci</w:t>
            </w:r>
            <w:proofErr w:type="spellEnd"/>
          </w:p>
        </w:tc>
        <w:tc>
          <w:tcPr>
            <w:tcW w:w="4162" w:type="pct"/>
            <w:tcBorders>
              <w:top w:val="single" w:sz="12" w:space="0" w:color="auto"/>
              <w:bottom w:val="single" w:sz="12" w:space="0" w:color="auto"/>
            </w:tcBorders>
          </w:tcPr>
          <w:p w14:paraId="42C31168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039231,SRR039730,SRR059302,SRR062575,SRR066636,SRR066637,SRR21128</w:t>
            </w:r>
            <w:r w:rsidR="00E80F1F">
              <w:rPr>
                <w:rFonts w:ascii="Arial" w:hAnsi="Arial" w:cs="Arial"/>
                <w:sz w:val="20"/>
                <w:szCs w:val="20"/>
              </w:rPr>
              <w:t>1,SRR306284,SRR306285,SRR316271</w:t>
            </w:r>
          </w:p>
          <w:p w14:paraId="507F97F9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453538,SRR453539,SRR453540,SRR453541,SRR453542,SRR453543,SRR45354</w:t>
            </w:r>
            <w:r w:rsidR="00E80F1F">
              <w:rPr>
                <w:rFonts w:ascii="Arial" w:hAnsi="Arial" w:cs="Arial"/>
                <w:sz w:val="20"/>
                <w:szCs w:val="20"/>
              </w:rPr>
              <w:t>4,SRR453545,SRR499845,SRR499846</w:t>
            </w:r>
          </w:p>
          <w:p w14:paraId="49F61974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499847,SRR609289,SRR609290,SRR609291,SRR611714,SRR611715,SRR835756</w:t>
            </w:r>
            <w:r w:rsidR="00E80F1F">
              <w:rPr>
                <w:rFonts w:ascii="Arial" w:hAnsi="Arial" w:cs="Arial"/>
                <w:sz w:val="20"/>
                <w:szCs w:val="20"/>
              </w:rPr>
              <w:t>,SRR835757,SRR835869,SRR1040886</w:t>
            </w:r>
          </w:p>
          <w:p w14:paraId="013B437F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1040887,SRR1040888,SRR1104130,SRR1159208,SRR1159209,SRR1159210,SRR1262400,SRR1262</w:t>
            </w:r>
            <w:r w:rsidR="00E80F1F">
              <w:rPr>
                <w:rFonts w:ascii="Arial" w:hAnsi="Arial" w:cs="Arial"/>
                <w:sz w:val="20"/>
                <w:szCs w:val="20"/>
              </w:rPr>
              <w:t>401,SRR1262402</w:t>
            </w:r>
          </w:p>
          <w:p w14:paraId="59991622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1262403,SRR1523521,SRR1523522,SRR1693230,SRR1693363,SRR1693374,</w:t>
            </w:r>
            <w:r w:rsidR="00E80F1F">
              <w:rPr>
                <w:rFonts w:ascii="Arial" w:hAnsi="Arial" w:cs="Arial"/>
                <w:sz w:val="20"/>
                <w:szCs w:val="20"/>
              </w:rPr>
              <w:t>SRR1693416,SRR1930109,DRR018506</w:t>
            </w:r>
          </w:p>
          <w:p w14:paraId="60F2FCA1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1943311,SRR2001504,SRR2168747,SRR2168751,SRR2174309,SRR2174310,S</w:t>
            </w:r>
            <w:r w:rsidR="00E80F1F">
              <w:rPr>
                <w:rFonts w:ascii="Arial" w:hAnsi="Arial" w:cs="Arial"/>
                <w:sz w:val="20"/>
                <w:szCs w:val="20"/>
              </w:rPr>
              <w:t>RR2174311,SRR2174312,SRR2174316</w:t>
            </w:r>
          </w:p>
          <w:p w14:paraId="64D28F77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174318,SRR2174322,SRR2174324,SRR2174325,SRR2174326,ERR1079147,E</w:t>
            </w:r>
            <w:r w:rsidR="00E80F1F">
              <w:rPr>
                <w:rFonts w:ascii="Arial" w:hAnsi="Arial" w:cs="Arial"/>
                <w:sz w:val="20"/>
                <w:szCs w:val="20"/>
              </w:rPr>
              <w:t>RR1337894,ERR1337895,ERR1337896</w:t>
            </w:r>
          </w:p>
          <w:p w14:paraId="7CD6C668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ERR1337897,ERR1337898,ERR1337899,ERR1337900,ERR1337901,ERR1337902,E</w:t>
            </w:r>
            <w:r w:rsidR="00E80F1F">
              <w:rPr>
                <w:rFonts w:ascii="Arial" w:hAnsi="Arial" w:cs="Arial"/>
                <w:sz w:val="20"/>
                <w:szCs w:val="20"/>
              </w:rPr>
              <w:t>RR1337903,ERR1337904,ERR1337905</w:t>
            </w:r>
          </w:p>
          <w:p w14:paraId="56867F7D" w14:textId="77777777" w:rsidR="00556F1F" w:rsidRPr="00AB60EA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ERR1337906,ERR1337907,ERR1337908</w:t>
            </w:r>
          </w:p>
        </w:tc>
      </w:tr>
      <w:tr w:rsidR="00E80F1F" w:rsidRPr="00AB60EA" w14:paraId="027B9A66" w14:textId="77777777" w:rsidTr="00D301F1">
        <w:trPr>
          <w:jc w:val="center"/>
        </w:trPr>
        <w:tc>
          <w:tcPr>
            <w:tcW w:w="838" w:type="pct"/>
          </w:tcPr>
          <w:p w14:paraId="2169482B" w14:textId="77777777" w:rsidR="00556F1F" w:rsidRPr="00AB60EA" w:rsidRDefault="00EA1545" w:rsidP="00F7278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B60EA">
              <w:rPr>
                <w:rFonts w:ascii="Arial" w:hAnsi="Arial" w:cs="Arial"/>
                <w:i/>
                <w:sz w:val="20"/>
                <w:szCs w:val="20"/>
              </w:rPr>
              <w:t>Plutella xylostella</w:t>
            </w:r>
          </w:p>
        </w:tc>
        <w:tc>
          <w:tcPr>
            <w:tcW w:w="4162" w:type="pct"/>
            <w:tcBorders>
              <w:top w:val="single" w:sz="12" w:space="0" w:color="auto"/>
              <w:bottom w:val="single" w:sz="12" w:space="0" w:color="auto"/>
            </w:tcBorders>
          </w:tcPr>
          <w:p w14:paraId="5F024D3F" w14:textId="77777777" w:rsidR="00E80F1F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179062,SRR179508,SRR179509,SRR179510,SRR179511,SRR179587,SRR35349</w:t>
            </w:r>
            <w:r w:rsidR="00E80F1F">
              <w:rPr>
                <w:rFonts w:ascii="Arial" w:hAnsi="Arial" w:cs="Arial"/>
                <w:sz w:val="20"/>
                <w:szCs w:val="20"/>
              </w:rPr>
              <w:t>9,DRR002645,SRR630488,SRR835315</w:t>
            </w:r>
          </w:p>
          <w:p w14:paraId="765A54FE" w14:textId="77777777" w:rsidR="00556F1F" w:rsidRPr="00AB60EA" w:rsidRDefault="00EA1545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835316,SRR835317,SRR1197748,SRR1272441,SRR2062280,SRR2062281</w:t>
            </w:r>
          </w:p>
        </w:tc>
      </w:tr>
      <w:tr w:rsidR="00E80F1F" w:rsidRPr="00AB60EA" w14:paraId="2440EE3D" w14:textId="77777777" w:rsidTr="00D301F1">
        <w:trPr>
          <w:jc w:val="center"/>
        </w:trPr>
        <w:tc>
          <w:tcPr>
            <w:tcW w:w="838" w:type="pct"/>
          </w:tcPr>
          <w:p w14:paraId="5ADEF3ED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6409FC5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83E1CC9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1E32B27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2FB52BA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EA1A86D" w14:textId="77777777" w:rsidR="00556F1F" w:rsidRDefault="00EA1545" w:rsidP="00F7278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B60EA">
              <w:rPr>
                <w:rFonts w:ascii="Arial" w:hAnsi="Arial" w:cs="Arial"/>
                <w:i/>
                <w:sz w:val="20"/>
                <w:szCs w:val="20"/>
              </w:rPr>
              <w:t>Anopheles gambiae</w:t>
            </w:r>
          </w:p>
          <w:p w14:paraId="0AC72502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4E3752D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51302B5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55BBEE7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BB7AC83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061FC86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A217FD7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23228CF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9544E89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255C698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FB0937A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4169C7D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27E5A46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45A1ABA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FC02F9C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AEF259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381513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314A80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A7E1B15" w14:textId="77777777" w:rsidR="00A21ECC" w:rsidRDefault="00A21ECC" w:rsidP="00A21EC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B60EA">
              <w:rPr>
                <w:rFonts w:ascii="Arial" w:hAnsi="Arial" w:cs="Arial"/>
                <w:i/>
                <w:sz w:val="20"/>
                <w:szCs w:val="20"/>
              </w:rPr>
              <w:t>Anopheles gambiae</w:t>
            </w:r>
          </w:p>
          <w:p w14:paraId="62E1E3F9" w14:textId="77777777" w:rsidR="00A21ECC" w:rsidRDefault="00A21ECC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EF3B528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679700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BCAEA9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295C7D1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71F829B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EE23A70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7E8DB7D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B392D8A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B94ECE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B508D91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C53CA11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57BD89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B30568B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874F5D9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A08807D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336228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ED6D308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26AB2C6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25919BD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F3D504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E3CFAB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46A6F21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236377B" w14:textId="77777777" w:rsidR="00F72788" w:rsidRDefault="00F72788" w:rsidP="00F7278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B60EA">
              <w:rPr>
                <w:rFonts w:ascii="Arial" w:hAnsi="Arial" w:cs="Arial"/>
                <w:i/>
                <w:sz w:val="20"/>
                <w:szCs w:val="20"/>
              </w:rPr>
              <w:t>Anopheles gambiae</w:t>
            </w:r>
          </w:p>
          <w:p w14:paraId="64FB3223" w14:textId="77777777" w:rsidR="00F72788" w:rsidRPr="00AB60EA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162" w:type="pct"/>
            <w:tcBorders>
              <w:top w:val="single" w:sz="12" w:space="0" w:color="auto"/>
              <w:bottom w:val="nil"/>
            </w:tcBorders>
          </w:tcPr>
          <w:p w14:paraId="4B96E251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lastRenderedPageBreak/>
              <w:t>ERR476715,ERR476716,ERR476717,ERR476718,ERR476719,ERR476720,ERR489297,ERR489298,ERR489299,ERR489300,ERR489301,ERR489302,ERR489303,ERR489304,ERR489305,ERR489306,ERR505234,ERR505235,ERR505236,ERR505237,ERR505238,ERR505239,ERR505240,ERR537781,ERR537785,ERR537786,ERR537788,ERR537789,ERR537790,SRR1179005,SRR1179006,SRR1179007,SRR1179008,SRR1179009,SRR1179010,SRR1179011,SRR1179012,SRR1525402,SRR1525403,</w:t>
            </w:r>
          </w:p>
          <w:p w14:paraId="05551A04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586022,SRR1587087,SRR1587088,SRR1587089,SRR1587094,SRR1587095,SRR1587096,SRR1587097,SRR1596453,</w:t>
            </w:r>
          </w:p>
          <w:p w14:paraId="536FF533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596454,SRR1596455,SRR1596456,SRR1596457,SRR1596458,SRR1596459,SRR1596460,SRR1596461,SRR1596462,</w:t>
            </w:r>
          </w:p>
          <w:p w14:paraId="73733A86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596463,SRR1596464,SRR1596465,SRR1596466,SRR1596467,SRR1596468,SRR1596469,SRR1596470,SRR1596471,</w:t>
            </w:r>
          </w:p>
          <w:p w14:paraId="5950A20F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596472,SRR1596473,SRR1596474,SRR1596475,SRR1596476,SRR1596477,SRR1596478,SRR1596479,SRR1596480,</w:t>
            </w:r>
          </w:p>
          <w:p w14:paraId="34A03F22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596481,SRR1596482,SRR1596483,SRR1596484,SRR1596485,SRR1596486,SRR1596487,SRR1596488,SRR1596489,</w:t>
            </w:r>
          </w:p>
          <w:p w14:paraId="381695CC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596490,SRR1596491,SRR1596492,SRR1727555,SRR1727718,SRR1727719,SRR1727720,SRR1727721,SRR1727722,</w:t>
            </w:r>
          </w:p>
          <w:p w14:paraId="4C6FD0A2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27723,SRR1727724,SRR1727725,SRR1727726,SRR1755724,SRR1755727,SRR1755728,SRR1755729,SRR1755730,</w:t>
            </w:r>
          </w:p>
          <w:p w14:paraId="3B98BE25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5737,SRR1755738,SRR1755743,SRR1755748,SRR1755749,SRR1755752,SRR1755754,SRR1755755,SRR1755758,</w:t>
            </w:r>
          </w:p>
          <w:p w14:paraId="7BFA8635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lastRenderedPageBreak/>
              <w:t>SRR1755759,SRR1755760,SRR1755761,SRR1755763,SRR1755765,SRR1755774,SRR1755785,SRR1755786,SRR1755790,</w:t>
            </w:r>
          </w:p>
          <w:p w14:paraId="50F0C1FA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5807,SRR1755808,SRR1755825,SRR1755826,SRR1755827,SRR1755828,SRR1755836,SRR1755837,SRR1755838,</w:t>
            </w:r>
          </w:p>
          <w:p w14:paraId="42B73131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5842,SRR1755858,SRR1755859,SRR1755863,SRR1755864,SRR1755866,SRR1755867,SRR1755871,SRR1755872,</w:t>
            </w:r>
          </w:p>
          <w:p w14:paraId="1F1D1E43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5875,SRR1755876,SRR1755883,SRR1755884,SRR1755885,SRR1755895,SRR1755896,SRR1755897,SRR1755898,</w:t>
            </w:r>
          </w:p>
          <w:p w14:paraId="25FA4700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5903,SRR1755905,SRR1755906,SRR1755914,SRR1755918,SRR1755924,SRR1755925,SRR1755943,SRR1755948,</w:t>
            </w:r>
          </w:p>
          <w:p w14:paraId="62F5B796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029,SRR1756033,SRR1756035,SRR1756036,SRR1756037,SRR1756039,SRR1756040,SRR1756043,SRR1756049,</w:t>
            </w:r>
          </w:p>
          <w:p w14:paraId="59776129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053,SRR1756054,SRR1756060,SRR1756061,SRR1756063,SRR1756064,SRR1756074,SRR1756075,SRR1756076,</w:t>
            </w:r>
          </w:p>
          <w:p w14:paraId="06EFA0DF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077,SRR1756078,SRR1756079,SRR1756080,SRR1756082,SRR1756085,SRR1756089,SRR1756092,SRR1756095,</w:t>
            </w:r>
          </w:p>
          <w:p w14:paraId="10A71B6B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096,SRR1756099,SRR1756100,SRR1756102,SRR1756103,SRR1756107,SRR1756109,SRR1756110,SRR1756114,</w:t>
            </w:r>
          </w:p>
          <w:p w14:paraId="517B7126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116,SRR1756117,SRR1756118,SRR1756122,SRR1756123,SRR1756124,SRR1756128,SRR1756129,SRR1756130,</w:t>
            </w:r>
          </w:p>
          <w:p w14:paraId="1BEB4E7B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131,SRR1756133,SRR1756134,SRR1756135,SRR1756136,SRR1756140,SRR1756141,SRR1756144,SRR1756145,</w:t>
            </w:r>
          </w:p>
          <w:p w14:paraId="6AD5CDCA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151,SRR1756152,SRR1756153,SRR1756154,SRR1756157,SRR1756158,SRR1756177,SRR1756179,SRR1756202,</w:t>
            </w:r>
          </w:p>
          <w:p w14:paraId="0F8A7DB2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203,SRR1756204,SRR1756210,SRR1756215,SRR1756218,SRR1756220,SRR1756223,SRR1756225,SRR1756228,</w:t>
            </w:r>
          </w:p>
          <w:p w14:paraId="07294A4B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244,SRR1756245,SRR1756246,SRR1756247,SRR1756248,SRR1756252,SRR1756253,SRR1756260,SRR1756261,</w:t>
            </w:r>
          </w:p>
          <w:p w14:paraId="545394AD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264,SRR1756266,SRR1756271,SRR1756272,SRR1756273,SRR1756276,SRR1756281,SRR1756282,SRR1756283,</w:t>
            </w:r>
          </w:p>
          <w:p w14:paraId="10E5E3B5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286,SRR1756290,SRR1756291,SRR1756295,SRR1756299,SRR1756300,SRR1756303,SRR1756304,SRR1756305,</w:t>
            </w:r>
          </w:p>
          <w:p w14:paraId="3AAAF9FB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310,SRR1756311,SRR1756315,SRR1756316,SRR1756317,SRR1756318,SRR1756319,SRR1756320,SRR1756322,</w:t>
            </w:r>
          </w:p>
          <w:p w14:paraId="0756BF70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323,SRR1756324,SRR1756325,SRR1756328,SRR1756329,SRR1756331,SRR1756332,SRR1756333,SRR1756334,</w:t>
            </w:r>
          </w:p>
          <w:p w14:paraId="2566F363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337,SRR1756338,SRR1756341,SRR1756343,SRR1756344,SRR1756345,SRR1756346,SRR1756348,SRR1756349,</w:t>
            </w:r>
          </w:p>
          <w:p w14:paraId="39F4CB17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353,SRR1756354,SRR1756355,SRR1756359,SRR1756360,SRR1756364,SRR1756367,SRR1756370,SRR1756374,</w:t>
            </w:r>
          </w:p>
          <w:p w14:paraId="09CDA0B0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375,SRR1756379,SRR1756380,SRR1756384,SRR1756385,SRR1756387,SRR1756388,SRR1756389,SRR1756390,</w:t>
            </w:r>
          </w:p>
          <w:p w14:paraId="259F4799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391,SRR1756392,SRR1756393,SRR1756394,SRR1756395,SRR1756396,SRR1756397,SRR1756398,SRR1756402,</w:t>
            </w:r>
          </w:p>
          <w:p w14:paraId="5D1AF934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405,SRR1756406,SRR1756409,SRR1756413,SRR1756414,SRR1756416,SRR1756421,SRR1756422,SRR1756423,</w:t>
            </w:r>
          </w:p>
          <w:p w14:paraId="4F924F1E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424,SRR1756425,SRR1756427,SRR1756428,SRR1756432,SRR1756440,SRR1756443,SRR1756452,SRR1756453,</w:t>
            </w:r>
          </w:p>
          <w:p w14:paraId="75990239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454,SRR1756458,SRR1756459,SRR1756460,SRR1756461,SRR1756462,SRR1756463,SRR1756464,SRR1756469,</w:t>
            </w:r>
          </w:p>
          <w:p w14:paraId="6B2A5246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lastRenderedPageBreak/>
              <w:t>SRR1756472,SRR1756473,SRR1756475,SRR1756476,SRR1756477,SRR1756478,SRR1756480,SRR1756481,SRR1756484,</w:t>
            </w:r>
          </w:p>
          <w:p w14:paraId="7C0EF0EA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56488,SRR1756491,SRR1756498,SRR1756499,SRR1756504,SRR1763906,SRR1763907,SRR1763908,SRR1764963,</w:t>
            </w:r>
          </w:p>
          <w:p w14:paraId="1B383ABF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4967,SRR1764972,SRR1764975,SRR1764976,SRR1764977,SRR1764985,SRR1764988,SRR1764989,SRR1764994,</w:t>
            </w:r>
          </w:p>
          <w:p w14:paraId="4493559A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4996,SRR1765000,SRR1765001,SRR1765003,SRR1765004,SRR1765005,SRR1765006,SRR1765008,SRR1765009,</w:t>
            </w:r>
          </w:p>
          <w:p w14:paraId="5533A26C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013,SRR1765016,SRR1765021,SRR1765026,SRR1765027,SRR1765030,SRR1765031,SRR1765037,SRR1765040,</w:t>
            </w:r>
          </w:p>
          <w:p w14:paraId="28A2A438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045,SRR1765046,SRR1765048,SRR1765049,SRR1765050,SRR1765057,SRR1765058,SRR1765068,SRR1765071,</w:t>
            </w:r>
          </w:p>
          <w:p w14:paraId="6D7EA0FF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075,SRR1765080,SRR1765081,SRR1765083,SRR1765086,SRR1765087,SRR1765090,SRR1765095,SRR1765098,</w:t>
            </w:r>
          </w:p>
          <w:p w14:paraId="6A298C6F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099,SRR1765102,SRR1765103,SRR1765123,SRR1765129,SRR1765131,SRR1765138,SRR1765139,SRR1765140,</w:t>
            </w:r>
          </w:p>
          <w:p w14:paraId="516566D5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142,SRR1765143,SRR1765146,SRR1765152,SRR1765156,SRR1765157,SRR1765204,SRR1765205,SRR1765206,</w:t>
            </w:r>
          </w:p>
          <w:p w14:paraId="001CEA87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209,SRR1765212,SRR1765213,SRR1765218,SRR1765219,SRR1765223,SRR1765225,SRR1765231,SRR1765233,</w:t>
            </w:r>
          </w:p>
          <w:p w14:paraId="5CBBE8B1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236,SRR1765237,SRR1765238,SRR1765240,SRR1765241,SRR1765245,SRR1765246,SRR1765249,SRR1765250,</w:t>
            </w:r>
          </w:p>
          <w:p w14:paraId="71C4C682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765251,SRR1765252,SRR1765254,SRR1765255,SRR1765256,SRR1765258,SRR1765262,SRR1805322,SRR1805324,</w:t>
            </w:r>
          </w:p>
          <w:p w14:paraId="1897D837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805326,SRR1805328,SRR1805330,SRR1805332,SRR1805334,SRR1805341,SRR1805343,SRR1805345,SRR1805347,</w:t>
            </w:r>
          </w:p>
          <w:p w14:paraId="210AC9D7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805349,ERR537787,ERR588638,ERR588639,ERR588641,ERR588655,ERR588656,ERR588657,ERR588658,ERR588659,ERR588660,ERR588661,ERR588662,ERR588663,ERR588664,ERR588665,ERR588666,ERR588667,ERR588668,ERR588669,ERR744531,ERR744532,ERR840656,ERR840657,SRR1297285,SRR1298713,SRR1298715,SRR1659854,SRR1659855,</w:t>
            </w:r>
          </w:p>
          <w:p w14:paraId="05B76458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659856,SRR1659857,SRR1659915,SRR1724076,ERR537787,ERR537782,ERR537784,SRR513203,SRR513204,</w:t>
            </w:r>
          </w:p>
          <w:p w14:paraId="4BD4A1E2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513205,SRR513206,SRR520427,ERR588643,SRR520428,SRR535750,ERR588644,ERR440790,SRR953402,SRR953451,SRR953486,SRR953487,ERR588645,SRR958820,SRR958821,SRR958822,SRR958823,SRR958824,ERR440792,SRR958825,ERR588646,SRR958826,ERR440793,SRR958827,ERR588647,ERR588648,ERR440788,SRR1171958,ERR588649,</w:t>
            </w:r>
          </w:p>
          <w:p w14:paraId="0F846352" w14:textId="77777777" w:rsidR="00BD1C44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SRR1171976,ERR588650,SRR1172036,ERR588640,ERR440789,ERR588641,SRR1172037,ERR588642,ERR588653,</w:t>
            </w:r>
          </w:p>
          <w:p w14:paraId="1B83A440" w14:textId="64E2EBA5" w:rsidR="00556F1F" w:rsidRPr="00AB60EA" w:rsidRDefault="00BD1C44">
            <w:pPr>
              <w:rPr>
                <w:rFonts w:ascii="Arial" w:hAnsi="Arial" w:cs="Arial"/>
                <w:sz w:val="20"/>
                <w:szCs w:val="20"/>
              </w:rPr>
            </w:pPr>
            <w:r w:rsidRPr="00BD1C44">
              <w:rPr>
                <w:rFonts w:ascii="Arial" w:hAnsi="Arial" w:cs="Arial"/>
                <w:sz w:val="20"/>
                <w:szCs w:val="20"/>
              </w:rPr>
              <w:t>ERR588654,SRR037071,SRR513189,SRR513190,SRR513191,SRR513192,SRR513193,SRR513194,SRR513195,SRR513196,SRR513197,SRR513198,SRR513199,SRR513200,SRR513201,SRR513202,ERR588651,ERR588652,ERR440791,ERR537778,ERR537783,ERR537779,ERR537780</w:t>
            </w:r>
          </w:p>
        </w:tc>
      </w:tr>
      <w:tr w:rsidR="00E80F1F" w:rsidRPr="00AB60EA" w14:paraId="1E8B978E" w14:textId="77777777" w:rsidTr="00E80F1F">
        <w:trPr>
          <w:jc w:val="center"/>
        </w:trPr>
        <w:tc>
          <w:tcPr>
            <w:tcW w:w="838" w:type="pct"/>
          </w:tcPr>
          <w:p w14:paraId="5F894861" w14:textId="77777777" w:rsidR="00556F1F" w:rsidRPr="00AB60EA" w:rsidRDefault="00464199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B60E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hilo</w:t>
            </w:r>
            <w:proofErr w:type="spellEnd"/>
            <w:r w:rsidRPr="00AB60E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60E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uppresssalis</w:t>
            </w:r>
            <w:proofErr w:type="spellEnd"/>
          </w:p>
        </w:tc>
        <w:tc>
          <w:tcPr>
            <w:tcW w:w="4162" w:type="pct"/>
          </w:tcPr>
          <w:p w14:paraId="30AAABBF" w14:textId="77777777" w:rsidR="00556F1F" w:rsidRPr="00AB60EA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449559,SRR651040,SRR1200447,SRR1200448,SRR2015503</w:t>
            </w:r>
          </w:p>
        </w:tc>
      </w:tr>
      <w:tr w:rsidR="00E80F1F" w:rsidRPr="00AB60EA" w14:paraId="7095B2B4" w14:textId="77777777" w:rsidTr="00E80F1F">
        <w:trPr>
          <w:jc w:val="center"/>
        </w:trPr>
        <w:tc>
          <w:tcPr>
            <w:tcW w:w="838" w:type="pct"/>
          </w:tcPr>
          <w:p w14:paraId="6C41DBE7" w14:textId="77777777" w:rsidR="00F72788" w:rsidRDefault="00F72788" w:rsidP="00E80F1F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359E2B66" w14:textId="77777777" w:rsidR="00F72788" w:rsidRDefault="00F72788" w:rsidP="00E80F1F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0FF3B2E9" w14:textId="77777777" w:rsidR="00F72788" w:rsidRDefault="00F72788" w:rsidP="00E80F1F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132359BB" w14:textId="77777777" w:rsidR="00556F1F" w:rsidRPr="00AB60EA" w:rsidRDefault="00464199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B60E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mponotus</w:t>
            </w:r>
            <w:proofErr w:type="spellEnd"/>
            <w:r w:rsidRPr="00AB60E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60E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floridanus</w:t>
            </w:r>
            <w:proofErr w:type="spellEnd"/>
          </w:p>
        </w:tc>
        <w:tc>
          <w:tcPr>
            <w:tcW w:w="4162" w:type="pct"/>
          </w:tcPr>
          <w:p w14:paraId="4E36208B" w14:textId="77777777" w:rsidR="00F72788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059754,SRR059755,SRR059756,SRR059757,SRR059758,SRR330970,SRR33097</w:t>
            </w:r>
            <w:r w:rsidR="00F72788">
              <w:rPr>
                <w:rFonts w:ascii="Arial" w:hAnsi="Arial" w:cs="Arial"/>
                <w:sz w:val="20"/>
                <w:szCs w:val="20"/>
              </w:rPr>
              <w:t>1,SRR330974,SRR330975,SRR490201</w:t>
            </w:r>
          </w:p>
          <w:p w14:paraId="0D8B4486" w14:textId="77777777" w:rsidR="00F72788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490202,SRR490203,SRR490204,SRR490205,SRR490206,SRR1609918,S</w:t>
            </w:r>
            <w:r w:rsidR="00F72788">
              <w:rPr>
                <w:rFonts w:ascii="Arial" w:hAnsi="Arial" w:cs="Arial"/>
                <w:sz w:val="20"/>
                <w:szCs w:val="20"/>
              </w:rPr>
              <w:t>RR1609919,SRR2050466,SRR2050467</w:t>
            </w:r>
          </w:p>
          <w:p w14:paraId="32D07BDB" w14:textId="77777777" w:rsidR="00F72788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050468,SRR2050469,SRR2050470,SRR2050471,SRR2050472,SRR2050473,S</w:t>
            </w:r>
            <w:r w:rsidR="00F72788">
              <w:rPr>
                <w:rFonts w:ascii="Arial" w:hAnsi="Arial" w:cs="Arial"/>
                <w:sz w:val="20"/>
                <w:szCs w:val="20"/>
              </w:rPr>
              <w:t>RR2050474,SRR2050475,SRR2050476</w:t>
            </w:r>
          </w:p>
          <w:p w14:paraId="032C5CB9" w14:textId="77777777" w:rsidR="00F72788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050477,SRR2050478,SRR2050479,SRR2050480,SRR2050481,SRR2050482,S</w:t>
            </w:r>
            <w:r w:rsidR="00F72788">
              <w:rPr>
                <w:rFonts w:ascii="Arial" w:hAnsi="Arial" w:cs="Arial"/>
                <w:sz w:val="20"/>
                <w:szCs w:val="20"/>
              </w:rPr>
              <w:t>RR2050483,SRR2050484,SRR2050485</w:t>
            </w:r>
          </w:p>
          <w:p w14:paraId="57EDE8B7" w14:textId="77777777" w:rsidR="00F72788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050486,SRR2050522,SRR2050523,SRR2050524,SRR2050525,SRR2050526,S</w:t>
            </w:r>
            <w:r w:rsidR="00F72788">
              <w:rPr>
                <w:rFonts w:ascii="Arial" w:hAnsi="Arial" w:cs="Arial"/>
                <w:sz w:val="20"/>
                <w:szCs w:val="20"/>
              </w:rPr>
              <w:t>RR2050527,SRR2050528,SRR2050529</w:t>
            </w:r>
          </w:p>
          <w:p w14:paraId="5D05A792" w14:textId="77777777" w:rsidR="00F72788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050530,SRR2050531,SRR2050532,SRR2050533,SRR2050534,SRR2050535,S</w:t>
            </w:r>
            <w:r w:rsidR="00F72788">
              <w:rPr>
                <w:rFonts w:ascii="Arial" w:hAnsi="Arial" w:cs="Arial"/>
                <w:sz w:val="20"/>
                <w:szCs w:val="20"/>
              </w:rPr>
              <w:t>RR2050536,SRR2050537,SRR2060721</w:t>
            </w:r>
          </w:p>
          <w:p w14:paraId="3CFA7CE2" w14:textId="77777777" w:rsidR="00556F1F" w:rsidRPr="00AB60EA" w:rsidRDefault="00464199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060722,SRR2060723</w:t>
            </w:r>
          </w:p>
        </w:tc>
      </w:tr>
      <w:tr w:rsidR="00E80F1F" w:rsidRPr="00AB60EA" w14:paraId="4EE34B4D" w14:textId="77777777" w:rsidTr="00E80F1F">
        <w:trPr>
          <w:jc w:val="center"/>
        </w:trPr>
        <w:tc>
          <w:tcPr>
            <w:tcW w:w="838" w:type="pct"/>
          </w:tcPr>
          <w:p w14:paraId="39F5A3F8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FA02F3F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F4148AB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68DBE95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6D53AA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D37574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F1B42DC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3E0E17E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5376415" w14:textId="77777777" w:rsidR="00556F1F" w:rsidRDefault="00556F1F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B60EA">
              <w:rPr>
                <w:rFonts w:ascii="Arial" w:hAnsi="Arial" w:cs="Arial"/>
                <w:i/>
                <w:sz w:val="20"/>
                <w:szCs w:val="20"/>
              </w:rPr>
              <w:t>Nasonia</w:t>
            </w:r>
            <w:proofErr w:type="spellEnd"/>
            <w:r w:rsidRPr="00AB60E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60EA">
              <w:rPr>
                <w:rFonts w:ascii="Arial" w:hAnsi="Arial" w:cs="Arial"/>
                <w:i/>
                <w:sz w:val="20"/>
                <w:szCs w:val="20"/>
              </w:rPr>
              <w:t>vitripennis</w:t>
            </w:r>
            <w:proofErr w:type="spellEnd"/>
          </w:p>
          <w:p w14:paraId="19075425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933D31A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436671B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61E6EC6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88C4DFD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998B542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26E705A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1D9228F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20F971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B23868C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CED901C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0BE67B3" w14:textId="77777777" w:rsidR="00F72788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39D1C97" w14:textId="77777777" w:rsidR="00F72788" w:rsidRDefault="00F72788" w:rsidP="00F7278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B60EA">
              <w:rPr>
                <w:rFonts w:ascii="Arial" w:hAnsi="Arial" w:cs="Arial"/>
                <w:i/>
                <w:sz w:val="20"/>
                <w:szCs w:val="20"/>
              </w:rPr>
              <w:t>Nasonia</w:t>
            </w:r>
            <w:proofErr w:type="spellEnd"/>
            <w:r w:rsidRPr="00AB60E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60EA">
              <w:rPr>
                <w:rFonts w:ascii="Arial" w:hAnsi="Arial" w:cs="Arial"/>
                <w:i/>
                <w:sz w:val="20"/>
                <w:szCs w:val="20"/>
              </w:rPr>
              <w:t>vitripennis</w:t>
            </w:r>
            <w:proofErr w:type="spellEnd"/>
          </w:p>
          <w:p w14:paraId="2D5E892D" w14:textId="77777777" w:rsidR="00F72788" w:rsidRPr="00AB60EA" w:rsidRDefault="00F72788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162" w:type="pct"/>
          </w:tcPr>
          <w:p w14:paraId="1EC13F4B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lastRenderedPageBreak/>
              <w:t>SRR1566022,SRR1566023,SRR1566024,SRR1566025,SRR1566026,SRR1566027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824,SRR2748825,SRR2748826</w:t>
            </w:r>
          </w:p>
          <w:p w14:paraId="76A5DFB5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27,SRR2748828,SRR2748829,SRR2748830,SRR2748831,SRR2748832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833,SRR2748834,SRR2748835</w:t>
            </w:r>
          </w:p>
          <w:p w14:paraId="54841D30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36,SRR2748837,SRR2748838,SRR2748839,SRR2748840,SRR2748841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842,SRR2748843,SRR2748844</w:t>
            </w:r>
          </w:p>
          <w:p w14:paraId="6B608CC8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45,SRR2748846,SRR2748847,SRR2748848,SRR2748849,SRR2748850,SRR2748851,SRR2</w:t>
            </w:r>
            <w:r w:rsidR="00F72788">
              <w:rPr>
                <w:rFonts w:ascii="Arial" w:hAnsi="Arial" w:cs="Arial"/>
                <w:sz w:val="20"/>
                <w:szCs w:val="20"/>
              </w:rPr>
              <w:t>748852,SRR2748853</w:t>
            </w:r>
          </w:p>
          <w:p w14:paraId="7205C665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54,SRR2748855,SRR2748856,SRR2748857,SRR2748858,SRR2748859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860,SRR2748861,SRR2748862</w:t>
            </w:r>
          </w:p>
          <w:p w14:paraId="629906B4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63,SRR2748864,SRR2748865,SRR2748866,SRR2748867,SRR2748868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869,SRR2748870,SRR2748871</w:t>
            </w:r>
          </w:p>
          <w:p w14:paraId="23A30487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72,SRR2748873,SRR2748874,SRR2748875,SRR2748876,SRR2748877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878,SRR2748879,SRR2748880</w:t>
            </w:r>
          </w:p>
          <w:p w14:paraId="3FF1806A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81,SRR2748882,SRR2748883,SRR2748884,SRR2748885,SRR2748886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887,SRR2748888,SRR2748889</w:t>
            </w:r>
          </w:p>
          <w:p w14:paraId="2ED84663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90,SRR2748891,SRR2748892,SRR2748893,SRR2748894,SRR2748895,SRR2748896,SRR2748897,SRR2748898</w:t>
            </w:r>
          </w:p>
          <w:p w14:paraId="3A1122AD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899,SRR2748900,SRR2748901,SRR2748902,SRR2748903,SRR2748904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05,SRR2748906,SRR2748907</w:t>
            </w:r>
          </w:p>
          <w:p w14:paraId="3E6C111A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08,SRR2748909,SRR2748910,SRR2748911,SRR2748912,SRR2748913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14,SRR2748915,SRR2748916</w:t>
            </w:r>
          </w:p>
          <w:p w14:paraId="52D8EC82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17,SRR2748918,SRR2748919,SRR2748920,SRR2748921,SRR2748922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23,SRR2748924,SRR2748925</w:t>
            </w:r>
          </w:p>
          <w:p w14:paraId="66F61DCD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26,SRR2748927,SRR2748928,SRR2748929,SRR2748930,SRR2748931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32,SRR2748933,SRR2748934</w:t>
            </w:r>
          </w:p>
          <w:p w14:paraId="0AE234DE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35,SRR2748936,SRR2748937,SRR2748938,SRR2748939,SRR2748940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41,SRR2748942,SRR2748943</w:t>
            </w:r>
          </w:p>
          <w:p w14:paraId="2312D1A3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44,SRR2748945,SRR2748946,SRR2748947,SRR2748948,SRR2748949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50,SRR2748951,SRR2748952</w:t>
            </w:r>
          </w:p>
          <w:p w14:paraId="24011B68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53,SRR2748954,SRR2748955,SRR2748956,SRR2748957,SRR2748958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59,SRR2748960,SRR2748961</w:t>
            </w:r>
          </w:p>
          <w:p w14:paraId="5985194E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62,SRR2748963,SRR2748964,SRR2748965,SRR2748966,SRR2748967,SRR27489</w:t>
            </w:r>
            <w:r w:rsidR="00F72788">
              <w:rPr>
                <w:rFonts w:ascii="Arial" w:hAnsi="Arial" w:cs="Arial"/>
                <w:sz w:val="20"/>
                <w:szCs w:val="20"/>
              </w:rPr>
              <w:t>68,SRR2748969,SRR2748970</w:t>
            </w:r>
          </w:p>
          <w:p w14:paraId="6228ABD6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71,SRR2748972,SRR2748973,SRR2748974,SRR2748975,SRR2748976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77,SRR2748978,SRR2748979</w:t>
            </w:r>
          </w:p>
          <w:p w14:paraId="4D551D2A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lastRenderedPageBreak/>
              <w:t>SRR2748980,SRR2748981,SRR2748982,SRR2748983,SRR2748984,SRR2748985,S</w:t>
            </w:r>
            <w:r w:rsidR="00F72788">
              <w:rPr>
                <w:rFonts w:ascii="Arial" w:hAnsi="Arial" w:cs="Arial"/>
                <w:sz w:val="20"/>
                <w:szCs w:val="20"/>
              </w:rPr>
              <w:t>RR2748986,SRR2748987,SRR2748988</w:t>
            </w:r>
          </w:p>
          <w:p w14:paraId="554CA7BA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2748989,SRR2748990,SRR2748991,SRR2773794,SRR2773795,SRR2773796,S</w:t>
            </w:r>
            <w:r w:rsidR="00F72788">
              <w:rPr>
                <w:rFonts w:ascii="Arial" w:hAnsi="Arial" w:cs="Arial"/>
                <w:sz w:val="20"/>
                <w:szCs w:val="20"/>
              </w:rPr>
              <w:t>RR2773797,SRR2773798,SRR2773799</w:t>
            </w:r>
          </w:p>
          <w:p w14:paraId="78CB71BE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3438974,SRR3439007,SRR3439008,SRR3457431,SRR3457433,SRR3457434,S</w:t>
            </w:r>
            <w:r w:rsidR="00F72788">
              <w:rPr>
                <w:rFonts w:ascii="Arial" w:hAnsi="Arial" w:cs="Arial"/>
                <w:sz w:val="20"/>
                <w:szCs w:val="20"/>
              </w:rPr>
              <w:t>RR3748957,SRR3748958,SRR3748959</w:t>
            </w:r>
          </w:p>
          <w:p w14:paraId="2FD78ACC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3748960,SRR3748961,SRR3748963,SRR646520,SRR646521,SRR646522,SRR646523,SRR646524,SRR64652</w:t>
            </w:r>
            <w:r w:rsidR="00F72788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AF488DA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646526,SRR646527,SRR646528,SRR646529,SRR646530,SRR646531,SRR646532,SRR646533,SRR646534,SRR646535,SRR647669,SRR940321,SRR940323,SRR988300,SRR988301,SRR988302,</w:t>
            </w:r>
            <w:r w:rsidR="00F72788">
              <w:rPr>
                <w:rFonts w:ascii="Arial" w:hAnsi="Arial" w:cs="Arial"/>
                <w:sz w:val="20"/>
                <w:szCs w:val="20"/>
              </w:rPr>
              <w:t>SRR988303,SRR1262366,SRR1262367</w:t>
            </w:r>
          </w:p>
          <w:p w14:paraId="1232FDBF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1262368,SRR1262369,SRR1262370,SRR1262371,SRR1262372,SRR1262374,S</w:t>
            </w:r>
            <w:r w:rsidR="00F72788">
              <w:rPr>
                <w:rFonts w:ascii="Arial" w:hAnsi="Arial" w:cs="Arial"/>
                <w:sz w:val="20"/>
                <w:szCs w:val="20"/>
              </w:rPr>
              <w:t>RR1262375,SRR1262376,SRR1262378</w:t>
            </w:r>
          </w:p>
          <w:p w14:paraId="493D4740" w14:textId="77777777" w:rsidR="00556F1F" w:rsidRPr="00AB60EA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1262379</w:t>
            </w:r>
          </w:p>
        </w:tc>
      </w:tr>
      <w:tr w:rsidR="00E80F1F" w:rsidRPr="00AB60EA" w14:paraId="6CF071D8" w14:textId="77777777" w:rsidTr="00E80F1F">
        <w:trPr>
          <w:jc w:val="center"/>
        </w:trPr>
        <w:tc>
          <w:tcPr>
            <w:tcW w:w="838" w:type="pct"/>
          </w:tcPr>
          <w:p w14:paraId="00CC95C7" w14:textId="77777777" w:rsidR="00556F1F" w:rsidRPr="00AB60EA" w:rsidRDefault="00556F1F" w:rsidP="00E80F1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B60EA">
              <w:rPr>
                <w:rFonts w:ascii="Arial" w:hAnsi="Arial" w:cs="Arial"/>
                <w:i/>
                <w:sz w:val="20"/>
                <w:szCs w:val="20"/>
              </w:rPr>
              <w:lastRenderedPageBreak/>
              <w:t>Nilaparvata lugens</w:t>
            </w:r>
          </w:p>
        </w:tc>
        <w:tc>
          <w:tcPr>
            <w:tcW w:w="4162" w:type="pct"/>
          </w:tcPr>
          <w:p w14:paraId="439AADBD" w14:textId="77777777" w:rsidR="00F72788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064533,SRR871556,SRR1002947,SRR1003049,SRR1187936,SRR1269581</w:t>
            </w:r>
            <w:r w:rsidR="00F72788">
              <w:rPr>
                <w:rFonts w:ascii="Arial" w:hAnsi="Arial" w:cs="Arial"/>
                <w:sz w:val="20"/>
                <w:szCs w:val="20"/>
              </w:rPr>
              <w:t>,DRR016172,DRR016171,SRR1537484</w:t>
            </w:r>
          </w:p>
          <w:p w14:paraId="2007F937" w14:textId="77777777" w:rsidR="00556F1F" w:rsidRPr="00AB60EA" w:rsidRDefault="00556F1F">
            <w:pPr>
              <w:rPr>
                <w:rFonts w:ascii="Arial" w:hAnsi="Arial" w:cs="Arial"/>
                <w:sz w:val="20"/>
                <w:szCs w:val="20"/>
              </w:rPr>
            </w:pPr>
            <w:r w:rsidRPr="00AB60EA">
              <w:rPr>
                <w:rFonts w:ascii="Arial" w:hAnsi="Arial" w:cs="Arial"/>
                <w:sz w:val="20"/>
                <w:szCs w:val="20"/>
              </w:rPr>
              <w:t>SRR1537486,SRR1573316</w:t>
            </w:r>
          </w:p>
        </w:tc>
      </w:tr>
    </w:tbl>
    <w:p w14:paraId="5F4C5484" w14:textId="77777777" w:rsidR="00A21ECC" w:rsidRDefault="00A21ECC" w:rsidP="002B61A9">
      <w:pPr>
        <w:sectPr w:rsidR="00A21ECC" w:rsidSect="00A21ECC">
          <w:headerReference w:type="default" r:id="rId6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533F45" w14:textId="77777777" w:rsidR="00902A5A" w:rsidRDefault="00902A5A" w:rsidP="002B61A9">
      <w:pPr>
        <w:sectPr w:rsidR="00902A5A" w:rsidSect="00A21EC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AF0273" w14:textId="77777777" w:rsidR="000E312F" w:rsidRDefault="000E312F" w:rsidP="002B61A9"/>
    <w:sectPr w:rsidR="000E312F" w:rsidSect="00A21ECC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D608A" w14:textId="77777777" w:rsidR="005A7771" w:rsidRDefault="005A7771" w:rsidP="00A21ECC">
      <w:r>
        <w:separator/>
      </w:r>
    </w:p>
  </w:endnote>
  <w:endnote w:type="continuationSeparator" w:id="0">
    <w:p w14:paraId="58A7A2DB" w14:textId="77777777" w:rsidR="005A7771" w:rsidRDefault="005A7771" w:rsidP="00A21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858FC" w14:textId="77777777" w:rsidR="005A7771" w:rsidRDefault="005A7771" w:rsidP="00A21ECC">
      <w:r>
        <w:separator/>
      </w:r>
    </w:p>
  </w:footnote>
  <w:footnote w:type="continuationSeparator" w:id="0">
    <w:p w14:paraId="753B2504" w14:textId="77777777" w:rsidR="005A7771" w:rsidRDefault="005A7771" w:rsidP="00A21E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C8E95" w14:textId="77777777" w:rsidR="00902A5A" w:rsidRDefault="00902A5A" w:rsidP="00902A5A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2CCD79" wp14:editId="0AD36045">
              <wp:simplePos x="0" y="0"/>
              <wp:positionH relativeFrom="column">
                <wp:posOffset>7172326</wp:posOffset>
              </wp:positionH>
              <wp:positionV relativeFrom="paragraph">
                <wp:posOffset>345440</wp:posOffset>
              </wp:positionV>
              <wp:extent cx="1390650" cy="246380"/>
              <wp:effectExtent l="0" t="0" r="0" b="1270"/>
              <wp:wrapNone/>
              <wp:docPr id="307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0650" cy="24638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A20EB37" w14:textId="77777777" w:rsidR="00902A5A" w:rsidRPr="00F72788" w:rsidRDefault="00F72788">
                          <w:pPr>
                            <w:rPr>
                              <w:rFonts w:ascii="Arial" w:eastAsia="宋体" w:hAnsi="Arial" w:cs="Arial"/>
                              <w:sz w:val="20"/>
                              <w:szCs w:val="20"/>
                            </w:rPr>
                          </w:pPr>
                          <w:r w:rsidRPr="00F72788">
                            <w:rPr>
                              <w:rFonts w:ascii="Arial" w:eastAsia="宋体" w:hAnsi="Arial" w:cs="Arial"/>
                              <w:bCs/>
                              <w:sz w:val="20"/>
                              <w:szCs w:val="20"/>
                            </w:rPr>
                            <w:t>Table</w:t>
                          </w:r>
                          <w:r w:rsidRPr="00F72788">
                            <w:rPr>
                              <w:rFonts w:ascii="Arial" w:eastAsia="宋体" w:hAnsi="Arial" w:cs="Arial" w:hint="eastAsia"/>
                              <w:bCs/>
                              <w:sz w:val="20"/>
                              <w:szCs w:val="20"/>
                            </w:rPr>
                            <w:t xml:space="preserve"> S</w:t>
                          </w:r>
                          <w:r w:rsidRPr="00F72788">
                            <w:rPr>
                              <w:rFonts w:ascii="Arial" w:eastAsia="宋体" w:hAnsi="Arial" w:cs="Arial"/>
                              <w:bCs/>
                              <w:sz w:val="20"/>
                              <w:szCs w:val="20"/>
                            </w:rPr>
                            <w:t>1</w:t>
                          </w:r>
                          <w:r w:rsidRPr="00F72788">
                            <w:rPr>
                              <w:rFonts w:ascii="Arial" w:eastAsia="宋体" w:hAnsi="Arial" w:cs="Arial" w:hint="eastAsia"/>
                              <w:bCs/>
                              <w:sz w:val="20"/>
                              <w:szCs w:val="20"/>
                            </w:rPr>
                            <w:t xml:space="preserve"> </w:t>
                          </w:r>
                          <w:r w:rsidR="00902A5A" w:rsidRPr="00F72788">
                            <w:rPr>
                              <w:rFonts w:ascii="Arial" w:eastAsia="宋体" w:hAnsi="Arial" w:cs="Arial"/>
                              <w:sz w:val="20"/>
                              <w:szCs w:val="20"/>
                            </w:rPr>
                            <w:t>Continued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D2CCD79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564.75pt;margin-top:27.2pt;width:109.5pt;height:19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" filled="f" stroked="f">
              <v:textbox style="mso-fit-shape-to-text:t">
                <w:txbxContent>
                  <w:p w14:paraId="6A20EB37" w14:textId="77777777" w:rsidR="00902A5A" w:rsidRPr="00F72788" w:rsidRDefault="00F72788">
                    <w:pPr>
                      <w:rPr>
                        <w:rFonts w:ascii="Arial" w:eastAsia="宋体" w:hAnsi="Arial" w:cs="Arial"/>
                        <w:sz w:val="20"/>
                        <w:szCs w:val="20"/>
                      </w:rPr>
                    </w:pPr>
                    <w:r w:rsidRPr="00F72788">
                      <w:rPr>
                        <w:rFonts w:ascii="Arial" w:eastAsia="宋体" w:hAnsi="Arial" w:cs="Arial"/>
                        <w:bCs/>
                        <w:sz w:val="20"/>
                        <w:szCs w:val="20"/>
                      </w:rPr>
                      <w:t>Table</w:t>
                    </w:r>
                    <w:r w:rsidRPr="00F72788">
                      <w:rPr>
                        <w:rFonts w:ascii="Arial" w:eastAsia="宋体" w:hAnsi="Arial" w:cs="Arial" w:hint="eastAsia"/>
                        <w:bCs/>
                        <w:sz w:val="20"/>
                        <w:szCs w:val="20"/>
                      </w:rPr>
                      <w:t xml:space="preserve"> S</w:t>
                    </w:r>
                    <w:r w:rsidRPr="00F72788">
                      <w:rPr>
                        <w:rFonts w:ascii="Arial" w:eastAsia="宋体" w:hAnsi="Arial" w:cs="Arial"/>
                        <w:bCs/>
                        <w:sz w:val="20"/>
                        <w:szCs w:val="20"/>
                      </w:rPr>
                      <w:t>1</w:t>
                    </w:r>
                    <w:r w:rsidRPr="00F72788">
                      <w:rPr>
                        <w:rFonts w:ascii="Arial" w:eastAsia="宋体" w:hAnsi="Arial" w:cs="Arial" w:hint="eastAsia"/>
                        <w:bCs/>
                        <w:sz w:val="20"/>
                        <w:szCs w:val="20"/>
                      </w:rPr>
                      <w:t xml:space="preserve"> </w:t>
                    </w:r>
                    <w:r w:rsidR="00902A5A" w:rsidRPr="00F72788">
                      <w:rPr>
                        <w:rFonts w:ascii="Arial" w:eastAsia="宋体" w:hAnsi="Arial" w:cs="Arial"/>
                        <w:sz w:val="20"/>
                        <w:szCs w:val="20"/>
                      </w:rPr>
                      <w:t>Continued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71A"/>
    <w:rsid w:val="00077FEE"/>
    <w:rsid w:val="000C61D6"/>
    <w:rsid w:val="000E312F"/>
    <w:rsid w:val="00117EDD"/>
    <w:rsid w:val="00145F35"/>
    <w:rsid w:val="002B61A9"/>
    <w:rsid w:val="00464199"/>
    <w:rsid w:val="00556F1F"/>
    <w:rsid w:val="00595111"/>
    <w:rsid w:val="005A522E"/>
    <w:rsid w:val="005A7771"/>
    <w:rsid w:val="0066231B"/>
    <w:rsid w:val="007A3CC1"/>
    <w:rsid w:val="008E53A3"/>
    <w:rsid w:val="00902A5A"/>
    <w:rsid w:val="00920D49"/>
    <w:rsid w:val="00A21ECC"/>
    <w:rsid w:val="00A63603"/>
    <w:rsid w:val="00A712EB"/>
    <w:rsid w:val="00AB60EA"/>
    <w:rsid w:val="00AD2175"/>
    <w:rsid w:val="00B90EA6"/>
    <w:rsid w:val="00BD1C44"/>
    <w:rsid w:val="00D301F1"/>
    <w:rsid w:val="00E5171A"/>
    <w:rsid w:val="00E80F1F"/>
    <w:rsid w:val="00EA1545"/>
    <w:rsid w:val="00F72788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949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6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1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1E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1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1EC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02A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2A5A"/>
    <w:rPr>
      <w:sz w:val="18"/>
      <w:szCs w:val="18"/>
    </w:rPr>
  </w:style>
  <w:style w:type="paragraph" w:styleId="a7">
    <w:name w:val="Document Map"/>
    <w:basedOn w:val="a"/>
    <w:link w:val="Char2"/>
    <w:uiPriority w:val="99"/>
    <w:semiHidden/>
    <w:unhideWhenUsed/>
    <w:rsid w:val="00595111"/>
    <w:rPr>
      <w:rFonts w:ascii="宋体" w:eastAsia="宋体"/>
      <w:sz w:val="24"/>
      <w:szCs w:val="24"/>
    </w:rPr>
  </w:style>
  <w:style w:type="character" w:customStyle="1" w:styleId="Char2">
    <w:name w:val="文档结构图 Char"/>
    <w:basedOn w:val="a0"/>
    <w:link w:val="a7"/>
    <w:uiPriority w:val="99"/>
    <w:semiHidden/>
    <w:rsid w:val="00595111"/>
    <w:rPr>
      <w:rFonts w:ascii="宋体" w:eastAsia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21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5</Pages>
  <Words>1590</Words>
  <Characters>9067</Characters>
  <Application>Microsoft Office Word</Application>
  <DocSecurity>0</DocSecurity>
  <Lines>75</Lines>
  <Paragraphs>21</Paragraphs>
  <ScaleCrop>false</ScaleCrop>
  <Company/>
  <LinksUpToDate>false</LinksUpToDate>
  <CharactersWithSpaces>10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00F</dc:creator>
  <cp:keywords/>
  <dc:description/>
  <cp:lastModifiedBy>Guo dd</cp:lastModifiedBy>
  <cp:revision>11</cp:revision>
  <dcterms:created xsi:type="dcterms:W3CDTF">2016-08-21T10:41:00Z</dcterms:created>
  <dcterms:modified xsi:type="dcterms:W3CDTF">2016-09-16T09:09:00Z</dcterms:modified>
</cp:coreProperties>
</file>